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95FAD" w14:textId="1936CED1" w:rsidR="00DC34FC" w:rsidRPr="0067301F" w:rsidRDefault="00DC34FC" w:rsidP="00DC34FC">
      <w:pPr>
        <w:autoSpaceDE w:val="0"/>
        <w:autoSpaceDN w:val="0"/>
        <w:adjustRightInd w:val="0"/>
        <w:spacing w:before="240" w:after="0"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6E054AF7" wp14:editId="66A8EC1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486527" cy="2212975"/>
            <wp:effectExtent l="0" t="0" r="0" b="0"/>
            <wp:wrapSquare wrapText="bothSides"/>
            <wp:docPr id="17332549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254922" name="Picture 17332549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527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C85036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B9CB5B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BB548D" w14:textId="1ADFDD3B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A784AE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99F0C9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5B72650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E4595FD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E97FD53" w14:textId="77777777" w:rsidR="00DC34FC" w:rsidRDefault="00DC34FC" w:rsidP="00DC34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DE4114" w14:textId="0BBDB5CF" w:rsidR="00DC34FC" w:rsidRPr="0067301F" w:rsidRDefault="00DC34FC" w:rsidP="00DC34FC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173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errucous Cutaneous Leishmaniasis. A hyperkeratotic, verrucous plaque on the right elbow of a child.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647373A1" w14:textId="3BDABA50" w:rsidR="00DC34FC" w:rsidRDefault="00DC34FC" w:rsidP="00DC34FC">
      <w:pPr>
        <w:pStyle w:val="EndNoteBibliography"/>
        <w:spacing w:before="240" w:line="276" w:lineRule="auto"/>
        <w:jc w:val="lowKashida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3C27DFC0" w14:textId="77777777" w:rsidR="00DC34FC" w:rsidRPr="0067301F" w:rsidRDefault="00DC34FC" w:rsidP="00DC34FC">
      <w:pPr>
        <w:autoSpaceDE w:val="0"/>
        <w:autoSpaceDN w:val="0"/>
        <w:adjustRightInd w:val="0"/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BF90AE" w14:textId="77777777" w:rsidR="00DC34FC" w:rsidRPr="0067301F" w:rsidRDefault="00DC34FC" w:rsidP="00DC34FC">
      <w:pPr>
        <w:autoSpaceDE w:val="0"/>
        <w:autoSpaceDN w:val="0"/>
        <w:adjustRightInd w:val="0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01E4B70" w14:textId="77777777" w:rsidR="00DC34FC" w:rsidRPr="0067301F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1540D491" w14:textId="77777777" w:rsidR="00DC34FC" w:rsidRPr="0067301F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73278016" w14:textId="77777777" w:rsidR="00DC34FC" w:rsidRPr="0067301F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4D69BBC9" w14:textId="77777777" w:rsidR="00DC34FC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6C55E828" w14:textId="77777777" w:rsidR="00DC34FC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36B83414" w14:textId="77777777" w:rsidR="00DC34FC" w:rsidRPr="0067301F" w:rsidRDefault="00DC34FC" w:rsidP="00DC34FC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737AC"/>
    <w:rsid w:val="00186C09"/>
    <w:rsid w:val="003F0885"/>
    <w:rsid w:val="00551BDC"/>
    <w:rsid w:val="005D6A3F"/>
    <w:rsid w:val="0070377F"/>
    <w:rsid w:val="00794BCE"/>
    <w:rsid w:val="008D322F"/>
    <w:rsid w:val="00DC34FC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3</cp:revision>
  <dcterms:created xsi:type="dcterms:W3CDTF">2025-04-14T18:11:00Z</dcterms:created>
  <dcterms:modified xsi:type="dcterms:W3CDTF">2025-07-14T09:23:00Z</dcterms:modified>
</cp:coreProperties>
</file>